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DF978" w14:textId="7470A4F3" w:rsidR="00B12CA4" w:rsidRPr="009C1A3F" w:rsidRDefault="009C1A3F">
      <w:pPr>
        <w:rPr>
          <w:rFonts w:ascii="PkxpykAdvTTb5929f4c" w:hAnsi="PkxpykAdvTTb5929f4c" w:hint="eastAsia"/>
          <w:color w:val="000000"/>
          <w:kern w:val="0"/>
          <w:sz w:val="16"/>
          <w:szCs w:val="16"/>
        </w:rPr>
      </w:pPr>
      <w:r w:rsidRPr="00AA33FA">
        <w:rPr>
          <w:rFonts w:ascii="PkxpykAdvTTb5929f4c" w:hAnsi="PkxpykAdvTTb5929f4c"/>
          <w:color w:val="000000"/>
          <w:kern w:val="0"/>
          <w:sz w:val="16"/>
          <w:szCs w:val="16"/>
        </w:rPr>
        <w:t>TABLE S1 |</w:t>
      </w:r>
      <w:r w:rsidRPr="00AA33FA">
        <w:rPr>
          <w:rFonts w:ascii="PkxpykAdvTTb5929f4c" w:hAnsi="PkxpykAdvTTb5929f4c" w:hint="eastAsia"/>
          <w:color w:val="000000"/>
          <w:kern w:val="0"/>
          <w:sz w:val="16"/>
          <w:szCs w:val="16"/>
        </w:rPr>
        <w:t xml:space="preserve"> Primer sequence information of SNPs of </w:t>
      </w:r>
      <w:r w:rsidRPr="00AA33FA">
        <w:rPr>
          <w:rFonts w:ascii="PkxpykAdvTTb5929f4c" w:hAnsi="PkxpykAdvTTb5929f4c" w:hint="eastAsia"/>
          <w:i/>
          <w:iCs/>
          <w:color w:val="000000"/>
          <w:kern w:val="0"/>
          <w:sz w:val="16"/>
          <w:szCs w:val="16"/>
        </w:rPr>
        <w:t>TFEB</w:t>
      </w:r>
      <w:r w:rsidRPr="00AA33FA">
        <w:rPr>
          <w:rFonts w:ascii="PkxpykAdvTTb5929f4c" w:hAnsi="PkxpykAdvTTb5929f4c" w:hint="eastAsia"/>
          <w:color w:val="000000"/>
          <w:kern w:val="0"/>
          <w:sz w:val="16"/>
          <w:szCs w:val="16"/>
        </w:rPr>
        <w:t xml:space="preserve"> gene</w:t>
      </w:r>
      <w:r w:rsidRPr="00AA33FA">
        <w:rPr>
          <w:rFonts w:ascii="PkxpykAdvTTb5929f4c" w:hAnsi="PkxpykAdvTTb5929f4c"/>
          <w:color w:val="000000"/>
          <w:kern w:val="0"/>
          <w:sz w:val="16"/>
          <w:szCs w:val="16"/>
        </w:rPr>
        <w:t>.</w:t>
      </w:r>
    </w:p>
    <w:tbl>
      <w:tblPr>
        <w:tblW w:w="851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3"/>
        <w:gridCol w:w="6627"/>
      </w:tblGrid>
      <w:tr w:rsidR="009C1A3F" w:rsidRPr="00AA33FA" w14:paraId="77C94BBF" w14:textId="77777777" w:rsidTr="00443CE2">
        <w:trPr>
          <w:trHeight w:val="333"/>
          <w:jc w:val="center"/>
        </w:trPr>
        <w:tc>
          <w:tcPr>
            <w:tcW w:w="18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AB3568" w14:textId="77777777" w:rsidR="009C1A3F" w:rsidRPr="00AA33FA" w:rsidRDefault="009C1A3F" w:rsidP="00443CE2">
            <w:pPr>
              <w:widowControl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SNP</w:t>
            </w:r>
            <w:r w:rsidRPr="00AA33FA"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6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2C9126" w14:textId="77777777" w:rsidR="009C1A3F" w:rsidRPr="00AA33FA" w:rsidRDefault="009C1A3F" w:rsidP="00443CE2">
            <w:pPr>
              <w:widowControl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Primer Sequence</w:t>
            </w:r>
          </w:p>
        </w:tc>
      </w:tr>
      <w:tr w:rsidR="009C1A3F" w:rsidRPr="00AA33FA" w14:paraId="72EED62E" w14:textId="77777777" w:rsidTr="00443CE2">
        <w:trPr>
          <w:trHeight w:val="271"/>
          <w:jc w:val="center"/>
        </w:trPr>
        <w:tc>
          <w:tcPr>
            <w:tcW w:w="18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6BE2CA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s1015149</w:t>
            </w:r>
          </w:p>
        </w:tc>
        <w:tc>
          <w:tcPr>
            <w:tcW w:w="66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5E8115C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Forward: ACGTTGGATGATGGCGTCACGCATAGGGTT</w:t>
            </w:r>
          </w:p>
        </w:tc>
      </w:tr>
      <w:tr w:rsidR="009C1A3F" w:rsidRPr="00AA33FA" w14:paraId="5F6C6DF0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4F9B8D42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1D870235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everse: ACGTTGGATGTAATGCATGACAGCCTGTTG</w:t>
            </w:r>
          </w:p>
        </w:tc>
      </w:tr>
      <w:tr w:rsidR="009C1A3F" w:rsidRPr="00AA33FA" w14:paraId="52F1C66A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5DC2835A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0A35F482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UEP-SEQ: CTGGTGCTGCATGCGCTCCCG</w:t>
            </w:r>
          </w:p>
        </w:tc>
      </w:tr>
      <w:tr w:rsidR="009C1A3F" w:rsidRPr="00AA33FA" w14:paraId="5EFB97DC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2055AA46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s1062966</w:t>
            </w: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11720A23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Forward: ACGTTGGATGTGAGGTCCCTGACCCTGAG</w:t>
            </w:r>
          </w:p>
        </w:tc>
      </w:tr>
      <w:tr w:rsidR="009C1A3F" w:rsidRPr="00AA33FA" w14:paraId="4EDBC2A4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74FDC722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46CD58FD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everse: ACGTTGGATGCTGAAGTCCAGGTGATGGAA</w:t>
            </w:r>
          </w:p>
        </w:tc>
      </w:tr>
      <w:tr w:rsidR="009C1A3F" w:rsidRPr="00AA33FA" w14:paraId="79D2B900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5FC6FA86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6F85C490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UEP-SEQ: CCATTCCAGGTGATGGAATGGGGA</w:t>
            </w:r>
          </w:p>
        </w:tc>
      </w:tr>
      <w:tr w:rsidR="009C1A3F" w:rsidRPr="00AA33FA" w14:paraId="2E0C4C14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24103C66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s11754668</w:t>
            </w: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1DE9D139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Forward: ACGTTGGATGTTCCAACAGCCCACCAAGTC</w:t>
            </w:r>
          </w:p>
        </w:tc>
      </w:tr>
      <w:tr w:rsidR="009C1A3F" w:rsidRPr="00AA33FA" w14:paraId="31C15489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28CF62F9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3714BDC7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everse: ACGTTGGATGTTTCATACCTGGGTGTGGGC</w:t>
            </w:r>
          </w:p>
        </w:tc>
      </w:tr>
      <w:tr w:rsidR="009C1A3F" w:rsidRPr="00AA33FA" w14:paraId="0219F3A5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60D4CC0E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5EA52F71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UEP-SEQ: CACTCACTCCATCCG</w:t>
            </w:r>
          </w:p>
        </w:tc>
      </w:tr>
      <w:tr w:rsidR="009C1A3F" w:rsidRPr="00AA33FA" w14:paraId="16E40E56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38A4C281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s14063</w:t>
            </w: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23C6A63C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Forward: ACGTTGGATGTTGGACTTAGTGCCTGTCTG</w:t>
            </w:r>
          </w:p>
        </w:tc>
      </w:tr>
      <w:tr w:rsidR="009C1A3F" w:rsidRPr="00AA33FA" w14:paraId="2DACE0BA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4606B81B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0AD1CCDD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everse: ACGTTGGATGTGAAGGCCTCTTCCCACTG</w:t>
            </w:r>
          </w:p>
        </w:tc>
      </w:tr>
      <w:tr w:rsidR="009C1A3F" w:rsidRPr="00AA33FA" w14:paraId="3228B521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5C35FA03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1DC53902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UEP-SEQ: GGGACACTGCGCCAGTCAA</w:t>
            </w:r>
          </w:p>
        </w:tc>
      </w:tr>
      <w:tr w:rsidR="009C1A3F" w:rsidRPr="00AA33FA" w14:paraId="65191569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5EB97DB1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s2273068</w:t>
            </w: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0D17CCD1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Forward: ACGTTGGATGATCCCACATCCTACCATCTG</w:t>
            </w:r>
          </w:p>
        </w:tc>
      </w:tr>
      <w:tr w:rsidR="009C1A3F" w:rsidRPr="00AA33FA" w14:paraId="3DF63A2B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0E5752C9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470FA33D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everse: ACGTTGGATGGGCTGATGTGGGCAGCAAA</w:t>
            </w:r>
          </w:p>
        </w:tc>
      </w:tr>
      <w:tr w:rsidR="009C1A3F" w:rsidRPr="00AA33FA" w14:paraId="77F5E297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2A2269C0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053FB455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UEP-SEQ: GTATTTGGGCAGCAAACTTGTT</w:t>
            </w:r>
          </w:p>
        </w:tc>
      </w:tr>
      <w:tr w:rsidR="009C1A3F" w:rsidRPr="00AA33FA" w14:paraId="7985FFE6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2F02A029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  <w:t>rs73733015</w:t>
            </w: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12C70E8D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Forward:</w:t>
            </w:r>
            <w:r w:rsidRPr="00AA33FA"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  <w:t xml:space="preserve"> ACGTTGGATGTCAGCTCTGCACTTGTGCTC</w:t>
            </w:r>
          </w:p>
        </w:tc>
      </w:tr>
      <w:tr w:rsidR="009C1A3F" w:rsidRPr="00AA33FA" w14:paraId="500F3259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24B7221A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20A4098D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Reverse:</w:t>
            </w:r>
            <w:r w:rsidRPr="00AA33FA"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  <w:t xml:space="preserve"> ACGTTGGATGTGCTCAACAAAGAAAGGCAG</w:t>
            </w:r>
          </w:p>
        </w:tc>
      </w:tr>
      <w:tr w:rsidR="009C1A3F" w:rsidRPr="00AA33FA" w14:paraId="0228A6F6" w14:textId="77777777" w:rsidTr="00443CE2">
        <w:trPr>
          <w:trHeight w:val="271"/>
          <w:jc w:val="center"/>
        </w:trPr>
        <w:tc>
          <w:tcPr>
            <w:tcW w:w="1883" w:type="dxa"/>
            <w:shd w:val="clear" w:color="auto" w:fill="auto"/>
            <w:noWrap/>
            <w:vAlign w:val="center"/>
          </w:tcPr>
          <w:p w14:paraId="720B6F26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7" w:type="dxa"/>
            <w:shd w:val="clear" w:color="auto" w:fill="auto"/>
            <w:noWrap/>
            <w:vAlign w:val="center"/>
          </w:tcPr>
          <w:p w14:paraId="3BB3F772" w14:textId="77777777" w:rsidR="009C1A3F" w:rsidRPr="00AA33FA" w:rsidRDefault="009C1A3F" w:rsidP="00443CE2">
            <w:pPr>
              <w:widowControl/>
              <w:jc w:val="left"/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</w:pPr>
            <w:r w:rsidRPr="00AA33FA"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 xml:space="preserve">UEP-SEQ: </w:t>
            </w:r>
            <w:r w:rsidRPr="00AA33FA">
              <w:rPr>
                <w:rFonts w:ascii="PkxpykAdvTTb5929f4c" w:hAnsi="PkxpykAdvTTb5929f4c" w:hint="eastAsia"/>
                <w:color w:val="000000"/>
                <w:kern w:val="0"/>
                <w:sz w:val="16"/>
                <w:szCs w:val="16"/>
              </w:rPr>
              <w:t>GGGGACAAAGAAAGGCAGCACTCATT</w:t>
            </w:r>
          </w:p>
        </w:tc>
      </w:tr>
    </w:tbl>
    <w:p w14:paraId="33171C73" w14:textId="4014CBE1" w:rsidR="009C1A3F" w:rsidRPr="009C1A3F" w:rsidRDefault="009C1A3F">
      <w:pPr>
        <w:rPr>
          <w:rFonts w:hint="eastAsia"/>
        </w:rPr>
      </w:pPr>
      <w:r w:rsidRPr="00AA33FA">
        <w:rPr>
          <w:rFonts w:ascii="PkxpykAdvTTb5929f4c" w:hAnsi="PkxpykAdvTTb5929f4c"/>
          <w:color w:val="000000"/>
          <w:kern w:val="0"/>
          <w:sz w:val="16"/>
          <w:szCs w:val="16"/>
        </w:rPr>
        <w:t>Forward: upstream primer, Reverse: downstream primer, UEP-SEQ: single base extension primer.</w:t>
      </w:r>
    </w:p>
    <w:sectPr w:rsidR="009C1A3F" w:rsidRPr="009C1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kxpykAdvTTb5929f4c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A3F"/>
    <w:rsid w:val="009C1A3F"/>
    <w:rsid w:val="00B1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D54F"/>
  <w15:chartTrackingRefBased/>
  <w15:docId w15:val="{ACB27510-DD98-48BA-9A88-9FD9074E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A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燕飞</dc:creator>
  <cp:keywords/>
  <dc:description/>
  <cp:lastModifiedBy>韦 燕飞</cp:lastModifiedBy>
  <cp:revision>1</cp:revision>
  <dcterms:created xsi:type="dcterms:W3CDTF">2021-11-29T08:29:00Z</dcterms:created>
  <dcterms:modified xsi:type="dcterms:W3CDTF">2021-11-29T08:31:00Z</dcterms:modified>
</cp:coreProperties>
</file>